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8B6" w:rsidRDefault="00C12A22">
      <w:pPr>
        <w:spacing w:after="493"/>
        <w:ind w:left="964"/>
      </w:pPr>
      <w:bookmarkStart w:id="0" w:name="_GoBack"/>
      <w:bookmarkEnd w:id="0"/>
      <w:r>
        <w:rPr>
          <w:noProof/>
        </w:rPr>
        <w:drawing>
          <wp:inline distT="0" distB="0" distL="0" distR="0">
            <wp:extent cx="3240024" cy="2008632"/>
            <wp:effectExtent l="0" t="0" r="0" b="0"/>
            <wp:docPr id="1887" name="Picture 188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" name="Picture 188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008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28B6" w:rsidRDefault="00C12A22">
      <w:pPr>
        <w:spacing w:after="361"/>
        <w:ind w:left="974"/>
      </w:pPr>
      <w:r>
        <w:rPr>
          <w:noProof/>
        </w:rPr>
        <w:lastRenderedPageBreak/>
        <w:drawing>
          <wp:inline distT="0" distB="0" distL="0" distR="0">
            <wp:extent cx="3246120" cy="2075688"/>
            <wp:effectExtent l="0" t="0" r="0" b="0"/>
            <wp:docPr id="1889" name="Picture 188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" name="Picture 188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46120" cy="2075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28B6" w:rsidRDefault="00C12A22">
      <w:r>
        <w:t>Figure S5. Dose-response analysis for curvilinear association between alcohol intake and relative risks of pancreatic cancer in men and women.</w:t>
      </w:r>
    </w:p>
    <w:sectPr w:rsidR="000228B6">
      <w:pgSz w:w="8504" w:h="8504"/>
      <w:pgMar w:top="547" w:right="108" w:bottom="1032" w:left="1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8B6"/>
    <w:rsid w:val="000228B6"/>
    <w:rsid w:val="00C1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1C293F-CC14-4306-B6D4-6F464514E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  <w:rPr>
      <w:rFonts w:ascii="Arial" w:eastAsia="Arial" w:hAnsi="Arial" w:cs="Arial"/>
      <w:color w:val="000000"/>
      <w:sz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S5. man and women</vt:lpstr>
    </vt:vector>
  </TitlesOfParts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5. man and women</dc:title>
  <dc:subject/>
  <dc:creator>Natan, Krisha Mae</dc:creator>
  <cp:keywords/>
  <cp:lastModifiedBy>Natan, Krisha Mae</cp:lastModifiedBy>
  <cp:revision>2</cp:revision>
  <dcterms:created xsi:type="dcterms:W3CDTF">2016-02-22T04:04:00Z</dcterms:created>
  <dcterms:modified xsi:type="dcterms:W3CDTF">2016-02-22T04:04:00Z</dcterms:modified>
</cp:coreProperties>
</file>